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A50A2" w14:textId="77777777" w:rsidR="005A669A" w:rsidRPr="005A669A" w:rsidRDefault="005A669A" w:rsidP="005A669A">
      <w:pPr>
        <w:spacing w:line="276" w:lineRule="auto"/>
        <w:rPr>
          <w:rFonts w:ascii="Times New Roman" w:eastAsia="Times New Roman" w:hAnsi="Times New Roman" w:cs="Times New Roman"/>
          <w:b/>
          <w:bCs/>
          <w:kern w:val="0"/>
          <w:lang w:val="en-GB" w:eastAsia="es-CL"/>
          <w14:ligatures w14:val="none"/>
        </w:rPr>
      </w:pPr>
      <w:r w:rsidRPr="005A669A">
        <w:rPr>
          <w:rFonts w:ascii="Times New Roman" w:eastAsia="Times New Roman" w:hAnsi="Times New Roman" w:cs="Times New Roman"/>
          <w:b/>
          <w:bCs/>
          <w:kern w:val="0"/>
          <w:lang w:val="en-GB" w:eastAsia="es-CL"/>
          <w14:ligatures w14:val="none"/>
        </w:rPr>
        <w:t>Table S6. Gender-stratified prevalence ratios of daily intake of fruits or vegetables associated with social environment variables</w:t>
      </w:r>
    </w:p>
    <w:tbl>
      <w:tblPr>
        <w:tblStyle w:val="Tablanormal21"/>
        <w:tblW w:w="10774" w:type="dxa"/>
        <w:tblInd w:w="-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979"/>
        <w:gridCol w:w="1990"/>
        <w:gridCol w:w="1843"/>
        <w:gridCol w:w="1843"/>
      </w:tblGrid>
      <w:tr w:rsidR="005A669A" w:rsidRPr="005A669A" w14:paraId="71A9B174" w14:textId="77777777" w:rsidTr="005A6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3D244645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A8A2BA" w14:textId="77777777" w:rsidR="005A669A" w:rsidRPr="005A669A" w:rsidRDefault="005A669A" w:rsidP="005A669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color w:val="000000"/>
                <w:lang w:val="en-GB" w:eastAsia="es-CL"/>
                <w14:ligatures w14:val="none"/>
              </w:rPr>
              <w:t>Daily intake of fruit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6777955B" w14:textId="77777777" w:rsidR="005A669A" w:rsidRPr="005A669A" w:rsidRDefault="005A669A" w:rsidP="005A669A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color w:val="000000"/>
                <w:lang w:val="en-GB" w:eastAsia="es-CL"/>
                <w14:ligatures w14:val="none"/>
              </w:rPr>
              <w:t>Daily intake of vegetables</w:t>
            </w:r>
          </w:p>
        </w:tc>
      </w:tr>
      <w:tr w:rsidR="005A669A" w:rsidRPr="005A669A" w14:paraId="68F51363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609907A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 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7F84A00" w14:textId="77777777" w:rsidR="005A669A" w:rsidRPr="005A669A" w:rsidRDefault="005A669A" w:rsidP="005A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t>Model 1</w:t>
            </w: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br/>
              <w:t>PR (95% CI)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5B3BA5E2" w14:textId="77777777" w:rsidR="005A669A" w:rsidRPr="005A669A" w:rsidRDefault="005A669A" w:rsidP="005A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t>Model 2</w:t>
            </w: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br/>
              <w:t>PR (95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A57BEAC" w14:textId="77777777" w:rsidR="005A669A" w:rsidRPr="005A669A" w:rsidRDefault="005A669A" w:rsidP="005A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t>Model 1</w:t>
            </w: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br/>
              <w:t>PR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333A91B8" w14:textId="77777777" w:rsidR="005A669A" w:rsidRPr="005A669A" w:rsidRDefault="005A669A" w:rsidP="005A66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t>Model 2</w:t>
            </w: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br/>
              <w:t>PR (95% CI)</w:t>
            </w:r>
          </w:p>
        </w:tc>
      </w:tr>
      <w:tr w:rsidR="005A669A" w:rsidRPr="005A669A" w14:paraId="79BCAD5C" w14:textId="77777777" w:rsidTr="005A669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1CF5AB1D" w14:textId="77777777" w:rsidR="005A669A" w:rsidRPr="005A669A" w:rsidRDefault="005A669A" w:rsidP="005A669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Women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17B22B77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b/>
                <w:bCs/>
                <w:color w:val="000000"/>
                <w:lang w:val="en-GB" w:eastAsia="es-CL"/>
                <w14:ligatures w14:val="none"/>
              </w:rPr>
              <w:t> 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293A22FD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365D0493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hideMark/>
          </w:tcPr>
          <w:p w14:paraId="29854BE1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4D86DE1A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6538C38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GDP per capita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E372C77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</w:tcPr>
          <w:p w14:paraId="05B1AF32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C9ABC1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2EE7FF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5462F2E9" w14:textId="77777777" w:rsidTr="005A669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A037BB0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1 (&lt;$11,100 USD </w:t>
            </w:r>
            <w:proofErr w:type="spell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ppp</w:t>
            </w:r>
            <w:proofErr w:type="spell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2ACEC87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EFAA580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0ABEAA8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E5600A1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</w:tr>
      <w:tr w:rsidR="005A669A" w:rsidRPr="005A669A" w14:paraId="2E5E7574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30DA6FD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2 ($11,100 to $16,200 USD </w:t>
            </w:r>
            <w:proofErr w:type="spell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ppp</w:t>
            </w:r>
            <w:proofErr w:type="spell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DCC29A6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26 (1.06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7)*</w:t>
            </w:r>
            <w:proofErr w:type="gramEnd"/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C66BB51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2 (1.03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2)*</w:t>
            </w:r>
            <w:proofErr w:type="gram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C2CEF90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12 (0.95, 1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2EF38B0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5 (0.92, 1.21)</w:t>
            </w:r>
          </w:p>
        </w:tc>
      </w:tr>
      <w:tr w:rsidR="005A669A" w:rsidRPr="005A669A" w14:paraId="16BB20FC" w14:textId="77777777" w:rsidTr="005A6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8CCC1D9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3 (&gt;$16,200 USD </w:t>
            </w:r>
            <w:proofErr w:type="spell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ppp</w:t>
            </w:r>
            <w:proofErr w:type="spell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235A973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20 (1.11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32)*</w:t>
            </w:r>
            <w:proofErr w:type="gramEnd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*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FB2984A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7 (1.07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8)*</w:t>
            </w:r>
            <w:proofErr w:type="gram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1891DDC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7 (0.93, 1.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44B45A2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11 (0.97, 1.27)</w:t>
            </w:r>
          </w:p>
        </w:tc>
      </w:tr>
      <w:tr w:rsidR="005A669A" w:rsidRPr="005A669A" w14:paraId="225C5017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3ED21D0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Women’s Empowerment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B37003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8109ED7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0AA7BE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760A9BC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1AD2025F" w14:textId="77777777" w:rsidTr="005A6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A793E13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Z-Score, each 1 SD increase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84F2FD4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2 (1.05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0)*</w:t>
            </w:r>
            <w:proofErr w:type="gramEnd"/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0EA9217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8 (0.99, 1.1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41F32711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21 (1.09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33)*</w:t>
            </w:r>
            <w:proofErr w:type="gramEnd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82E7F2F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Calibri" w:hAnsi="Times New Roman" w:cs="Times New Roman"/>
                <w:color w:val="000000"/>
                <w:lang w:val="en-GB" w:eastAsia="es-CL"/>
                <w14:ligatures w14:val="none"/>
              </w:rPr>
              <w:t xml:space="preserve">1.24 (1.10, </w:t>
            </w:r>
            <w:proofErr w:type="gramStart"/>
            <w:r w:rsidRPr="005A669A">
              <w:rPr>
                <w:rFonts w:ascii="Times New Roman" w:eastAsia="Calibri" w:hAnsi="Times New Roman" w:cs="Times New Roman"/>
                <w:color w:val="000000"/>
                <w:lang w:val="en-GB" w:eastAsia="es-CL"/>
                <w14:ligatures w14:val="none"/>
              </w:rPr>
              <w:t>1.39)*</w:t>
            </w:r>
            <w:proofErr w:type="gramEnd"/>
            <w:r w:rsidRPr="005A669A">
              <w:rPr>
                <w:rFonts w:ascii="Times New Roman" w:eastAsia="Calibri" w:hAnsi="Times New Roman" w:cs="Times New Roman"/>
                <w:color w:val="000000"/>
                <w:lang w:val="en-GB" w:eastAsia="es-CL"/>
                <w14:ligatures w14:val="none"/>
              </w:rPr>
              <w:t>*</w:t>
            </w:r>
          </w:p>
        </w:tc>
      </w:tr>
      <w:tr w:rsidR="005A669A" w:rsidRPr="005A669A" w14:paraId="7159429C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5B1B741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Living conditions score 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DCFE9B2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C45042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EBDA96D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D19C9A3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3EF315EF" w14:textId="77777777" w:rsidTr="005A669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85D570E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Z-Score, each 1 SD increase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FE17BA4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7 (1.10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3)*</w:t>
            </w:r>
            <w:proofErr w:type="gramEnd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*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8512E54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1.15 (1.07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23)*</w:t>
            </w:r>
            <w:proofErr w:type="gram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D6B07C9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2 (1.05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2)*</w:t>
            </w:r>
            <w:proofErr w:type="gram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7E16777E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1 (1.02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0)*</w:t>
            </w:r>
            <w:proofErr w:type="gramEnd"/>
          </w:p>
        </w:tc>
      </w:tr>
      <w:tr w:rsidR="005A669A" w:rsidRPr="005A669A" w14:paraId="35C5B11F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0E9D40BA" w14:textId="77777777" w:rsidR="005A669A" w:rsidRPr="005A669A" w:rsidRDefault="005A669A" w:rsidP="005A669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Men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41C8DD50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51DF1350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75F4C850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AB5A69D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5451F0F5" w14:textId="77777777" w:rsidTr="005A669A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  <w:hideMark/>
          </w:tcPr>
          <w:p w14:paraId="7C28D52A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GDP per capita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hideMark/>
          </w:tcPr>
          <w:p w14:paraId="4586A378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right w:val="single" w:sz="4" w:space="0" w:color="auto"/>
            </w:tcBorders>
            <w:hideMark/>
          </w:tcPr>
          <w:p w14:paraId="593A0C22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hideMark/>
          </w:tcPr>
          <w:p w14:paraId="22F05084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784D9B76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3A6E1CF9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6695C0D7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1 (&lt;$11,100 USD </w:t>
            </w:r>
            <w:proofErr w:type="spell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ppp</w:t>
            </w:r>
            <w:proofErr w:type="spell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)</w:t>
            </w:r>
          </w:p>
        </w:tc>
        <w:tc>
          <w:tcPr>
            <w:tcW w:w="1979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1A13F025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990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09F06E79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67CABFD1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2DA70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00 (Reference)</w:t>
            </w:r>
          </w:p>
        </w:tc>
      </w:tr>
      <w:tr w:rsidR="005A669A" w:rsidRPr="005A669A" w14:paraId="28D8B219" w14:textId="77777777" w:rsidTr="005A669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  <w:hideMark/>
          </w:tcPr>
          <w:p w14:paraId="2D5A5D57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2 ($11,100 to $16,200 USD pp)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hideMark/>
          </w:tcPr>
          <w:p w14:paraId="7EBBA71F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5 (1.03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9)*</w:t>
            </w:r>
            <w:proofErr w:type="gramEnd"/>
          </w:p>
        </w:tc>
        <w:tc>
          <w:tcPr>
            <w:tcW w:w="1990" w:type="dxa"/>
            <w:tcBorders>
              <w:right w:val="single" w:sz="4" w:space="0" w:color="auto"/>
            </w:tcBorders>
            <w:hideMark/>
          </w:tcPr>
          <w:p w14:paraId="00074C46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3 (1.02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5)*</w:t>
            </w:r>
            <w:proofErr w:type="gramEnd"/>
          </w:p>
        </w:tc>
        <w:tc>
          <w:tcPr>
            <w:tcW w:w="1843" w:type="dxa"/>
            <w:tcBorders>
              <w:left w:val="single" w:sz="4" w:space="0" w:color="auto"/>
            </w:tcBorders>
            <w:hideMark/>
          </w:tcPr>
          <w:p w14:paraId="3305BE38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6 (0.93, 1.21)</w:t>
            </w:r>
          </w:p>
        </w:tc>
        <w:tc>
          <w:tcPr>
            <w:tcW w:w="1843" w:type="dxa"/>
            <w:hideMark/>
          </w:tcPr>
          <w:p w14:paraId="7E5F4B4D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12 (0.95, 1.31)</w:t>
            </w:r>
          </w:p>
        </w:tc>
      </w:tr>
      <w:tr w:rsidR="005A669A" w:rsidRPr="005A669A" w14:paraId="604350F9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1C353CEE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 Tertile 3 (&gt;$16,200 USD </w:t>
            </w:r>
            <w:proofErr w:type="spell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ppp</w:t>
            </w:r>
            <w:proofErr w:type="spellEnd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)</w:t>
            </w:r>
          </w:p>
        </w:tc>
        <w:tc>
          <w:tcPr>
            <w:tcW w:w="1979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416F33C1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6 (1.04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9)*</w:t>
            </w:r>
            <w:proofErr w:type="gramEnd"/>
          </w:p>
        </w:tc>
        <w:tc>
          <w:tcPr>
            <w:tcW w:w="1990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62213CEA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3 (1.01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6)*</w:t>
            </w:r>
            <w:proofErr w:type="gramEnd"/>
          </w:p>
        </w:tc>
        <w:tc>
          <w:tcPr>
            <w:tcW w:w="184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302AD9FD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11 (0.98, 1.2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F997D9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9 (0.93, 1.28)</w:t>
            </w:r>
          </w:p>
        </w:tc>
      </w:tr>
      <w:tr w:rsidR="005A669A" w:rsidRPr="005A669A" w14:paraId="4E9D5FE5" w14:textId="77777777" w:rsidTr="005A669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  <w:hideMark/>
          </w:tcPr>
          <w:p w14:paraId="11864517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Women’s Empowerment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hideMark/>
          </w:tcPr>
          <w:p w14:paraId="671534A8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right w:val="single" w:sz="4" w:space="0" w:color="auto"/>
            </w:tcBorders>
            <w:hideMark/>
          </w:tcPr>
          <w:p w14:paraId="3391FECD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hideMark/>
          </w:tcPr>
          <w:p w14:paraId="02E8DC49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3A579FE1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7AAC1E4C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0674A6EB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Z-Score, each 1 SD increase</w:t>
            </w:r>
          </w:p>
        </w:tc>
        <w:tc>
          <w:tcPr>
            <w:tcW w:w="1979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443426DD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3 (0.94, 1.13)</w:t>
            </w:r>
          </w:p>
        </w:tc>
        <w:tc>
          <w:tcPr>
            <w:tcW w:w="1990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1FC3CD8B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0 (0.89, 1.13)</w:t>
            </w:r>
          </w:p>
        </w:tc>
        <w:tc>
          <w:tcPr>
            <w:tcW w:w="184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35B11E7F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4 (1.01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8)*</w:t>
            </w:r>
            <w:proofErr w:type="gramEnd"/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EBAF2C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7 (1.02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33)*</w:t>
            </w:r>
            <w:proofErr w:type="gramEnd"/>
          </w:p>
        </w:tc>
      </w:tr>
      <w:tr w:rsidR="005A669A" w:rsidRPr="005A669A" w14:paraId="14FAD41B" w14:textId="77777777" w:rsidTr="005A669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  <w:hideMark/>
          </w:tcPr>
          <w:p w14:paraId="3813385B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Living conditions score 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hideMark/>
          </w:tcPr>
          <w:p w14:paraId="5465C084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990" w:type="dxa"/>
            <w:tcBorders>
              <w:right w:val="single" w:sz="4" w:space="0" w:color="auto"/>
            </w:tcBorders>
            <w:hideMark/>
          </w:tcPr>
          <w:p w14:paraId="5E977067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hideMark/>
          </w:tcPr>
          <w:p w14:paraId="72C00132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  <w:tc>
          <w:tcPr>
            <w:tcW w:w="1843" w:type="dxa"/>
            <w:hideMark/>
          </w:tcPr>
          <w:p w14:paraId="4AFADCF1" w14:textId="77777777" w:rsidR="005A669A" w:rsidRPr="005A669A" w:rsidRDefault="005A669A" w:rsidP="005A6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</w:p>
        </w:tc>
      </w:tr>
      <w:tr w:rsidR="005A669A" w:rsidRPr="005A669A" w14:paraId="52CBADB4" w14:textId="77777777" w:rsidTr="005A6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75A7DF61" w14:textId="77777777" w:rsidR="005A669A" w:rsidRPr="005A669A" w:rsidRDefault="005A669A" w:rsidP="005A669A">
            <w:pPr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    Z-Score, each 1 SD increase</w:t>
            </w:r>
          </w:p>
        </w:tc>
        <w:tc>
          <w:tcPr>
            <w:tcW w:w="1979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43188B2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4 (1.04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25)*</w:t>
            </w:r>
            <w:proofErr w:type="gramEnd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*</w:t>
            </w:r>
          </w:p>
        </w:tc>
        <w:tc>
          <w:tcPr>
            <w:tcW w:w="1990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E344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 xml:space="preserve">1.15 (1.04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s-CL"/>
                <w14:ligatures w14:val="none"/>
              </w:rPr>
              <w:t>1.28)*</w:t>
            </w:r>
            <w:proofErr w:type="gramEnd"/>
          </w:p>
        </w:tc>
        <w:tc>
          <w:tcPr>
            <w:tcW w:w="184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hideMark/>
          </w:tcPr>
          <w:p w14:paraId="68FC6FEF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 xml:space="preserve">1.10 (1.01, </w:t>
            </w:r>
            <w:proofErr w:type="gramStart"/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19)*</w:t>
            </w:r>
            <w:proofErr w:type="gramEnd"/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5F018F" w14:textId="77777777" w:rsidR="005A669A" w:rsidRPr="005A669A" w:rsidRDefault="005A669A" w:rsidP="005A6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s-CL"/>
                <w14:ligatures w14:val="none"/>
              </w:rPr>
            </w:pPr>
            <w:r w:rsidRPr="005A669A">
              <w:rPr>
                <w:rFonts w:ascii="Times New Roman" w:eastAsia="Times New Roman" w:hAnsi="Times New Roman" w:cs="Times New Roman"/>
                <w:color w:val="000000"/>
                <w:lang w:val="en-GB" w:eastAsia="es-CL"/>
                <w14:ligatures w14:val="none"/>
              </w:rPr>
              <w:t>1.08 (0.99, 1.19)</w:t>
            </w:r>
          </w:p>
        </w:tc>
      </w:tr>
    </w:tbl>
    <w:p w14:paraId="6AD3BBAA" w14:textId="16F509E9" w:rsidR="005A669A" w:rsidRPr="005A669A" w:rsidRDefault="005A669A" w:rsidP="005A669A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lang w:val="en-GB" w:eastAsia="es-CL"/>
          <w14:ligatures w14:val="none"/>
        </w:rPr>
      </w:pPr>
      <w:r w:rsidRPr="005A669A">
        <w:rPr>
          <w:rFonts w:ascii="Times New Roman" w:eastAsia="Times New Roman" w:hAnsi="Times New Roman" w:cs="Times New Roman"/>
          <w:kern w:val="0"/>
          <w:lang w:val="en-GB" w:eastAsia="es-CL"/>
          <w14:ligatures w14:val="none"/>
        </w:rPr>
        <w:t>PR: Prevalence Ratio; CI: Confidence Interval. City per capita GDP (Gross Domestic Product) expressed in 2011 USD power purchase parity (</w:t>
      </w:r>
      <w:proofErr w:type="spellStart"/>
      <w:r w:rsidRPr="005A669A">
        <w:rPr>
          <w:rFonts w:ascii="Times New Roman" w:eastAsia="Times New Roman" w:hAnsi="Times New Roman" w:cs="Times New Roman"/>
          <w:kern w:val="0"/>
          <w:lang w:val="en-GB" w:eastAsia="es-CL"/>
          <w14:ligatures w14:val="none"/>
        </w:rPr>
        <w:t>ppp</w:t>
      </w:r>
      <w:proofErr w:type="spellEnd"/>
      <w:r w:rsidRPr="005A669A">
        <w:rPr>
          <w:rFonts w:ascii="Times New Roman" w:eastAsia="Times New Roman" w:hAnsi="Times New Roman" w:cs="Times New Roman"/>
          <w:kern w:val="0"/>
          <w:lang w:val="en-GB" w:eastAsia="es-CL"/>
          <w14:ligatures w14:val="none"/>
        </w:rPr>
        <w:t xml:space="preserve">); SD: Standard Deviation. *p&lt;0.05; **p&lt;0.001. Model 1 is adjusted by country. Model 2 is adjusted by country, gender, age, individual educational level, GDP per capita, climate zone, city size and city educational attainment (Z-score). </w:t>
      </w:r>
    </w:p>
    <w:p w14:paraId="459B3A5D" w14:textId="77777777" w:rsidR="005A669A" w:rsidRPr="005A669A" w:rsidRDefault="005A669A">
      <w:pPr>
        <w:rPr>
          <w:lang w:val="en-GB"/>
        </w:rPr>
      </w:pPr>
    </w:p>
    <w:sectPr w:rsidR="005A669A" w:rsidRPr="005A669A" w:rsidSect="005A669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9A"/>
    <w:rsid w:val="005A669A"/>
    <w:rsid w:val="00F0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8EA68"/>
  <w15:chartTrackingRefBased/>
  <w15:docId w15:val="{62D4CCAE-CECD-4D9A-8FB5-7D3FECB80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6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6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6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6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6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6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6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6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6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669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669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669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669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669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669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66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669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669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669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6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669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669A"/>
    <w:rPr>
      <w:b/>
      <w:bCs/>
      <w:smallCaps/>
      <w:color w:val="0F4761" w:themeColor="accent1" w:themeShade="BF"/>
      <w:spacing w:val="5"/>
    </w:rPr>
  </w:style>
  <w:style w:type="table" w:customStyle="1" w:styleId="Tablanormal21">
    <w:name w:val="Tabla normal 21"/>
    <w:basedOn w:val="Tablanormal"/>
    <w:next w:val="Tablanormal2"/>
    <w:uiPriority w:val="42"/>
    <w:rsid w:val="005A669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5A66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1</cp:revision>
  <dcterms:created xsi:type="dcterms:W3CDTF">2025-03-10T20:55:00Z</dcterms:created>
  <dcterms:modified xsi:type="dcterms:W3CDTF">2025-03-10T20:57:00Z</dcterms:modified>
</cp:coreProperties>
</file>